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456979" w14:textId="3E0732FF" w:rsidR="00130AB2" w:rsidRPr="00D96505" w:rsidRDefault="00C22355" w:rsidP="008A54B8">
      <w:r>
        <w:rPr>
          <w:b/>
          <w:bCs/>
        </w:rPr>
        <w:t xml:space="preserve">Supplementary </w:t>
      </w:r>
      <w:r w:rsidR="00130AB2">
        <w:rPr>
          <w:b/>
          <w:bCs/>
        </w:rPr>
        <w:t>File S</w:t>
      </w:r>
      <w:r w:rsidR="00CD59E8">
        <w:rPr>
          <w:b/>
          <w:bCs/>
        </w:rPr>
        <w:t>1</w:t>
      </w:r>
      <w:bookmarkStart w:id="0" w:name="_GoBack"/>
      <w:bookmarkEnd w:id="0"/>
      <w:r w:rsidR="00130AB2">
        <w:rPr>
          <w:b/>
          <w:bCs/>
        </w:rPr>
        <w:t xml:space="preserve">. </w:t>
      </w:r>
      <w:r w:rsidR="00130AB2" w:rsidRPr="00D96505">
        <w:t>Supplementary methods for exoproteome analysis</w:t>
      </w:r>
    </w:p>
    <w:p w14:paraId="78B518EC" w14:textId="72839115" w:rsidR="003624A8" w:rsidRPr="00C22355" w:rsidRDefault="003F3A35" w:rsidP="008A54B8">
      <w:pPr>
        <w:rPr>
          <w:i/>
          <w:iCs/>
        </w:rPr>
      </w:pPr>
      <w:r w:rsidRPr="00C22355">
        <w:rPr>
          <w:i/>
          <w:iCs/>
        </w:rPr>
        <w:t>Sample processing and mass spectrometry analyses</w:t>
      </w:r>
    </w:p>
    <w:p w14:paraId="329FB8D9" w14:textId="1D7408D9" w:rsidR="008A54B8" w:rsidRDefault="003F3A35" w:rsidP="008A54B8">
      <w:r>
        <w:t>Lyophilized s</w:t>
      </w:r>
      <w:r w:rsidRPr="00797F5D">
        <w:t>amples were resuspended in 800 µ</w:t>
      </w:r>
      <w:r>
        <w:t>L</w:t>
      </w:r>
      <w:r w:rsidRPr="00797F5D">
        <w:t xml:space="preserve"> of buffer containing 50 mM Tris-HCl pH 7.5; 1 mM PMSF, 1 mM EDTA, 2</w:t>
      </w:r>
      <w:r>
        <w:t xml:space="preserve"> </w:t>
      </w:r>
      <w:r w:rsidRPr="00797F5D">
        <w:t>% SDS and a cocktail of protease inhibitors and were centrifuged at 20000 g for 2 min to eliminate particles.</w:t>
      </w:r>
      <w:r>
        <w:t xml:space="preserve"> </w:t>
      </w:r>
      <w:r w:rsidRPr="00797F5D">
        <w:t>The supernatants were subjected to precipitation with trichloroacetic acid (TCA)/acetone.</w:t>
      </w:r>
      <w:r>
        <w:t xml:space="preserve"> Subsequently, sample digestion was performed as follows; t</w:t>
      </w:r>
      <w:r w:rsidRPr="00CE5025">
        <w:t xml:space="preserve">he precipitated extracts </w:t>
      </w:r>
      <w:r>
        <w:t xml:space="preserve">were </w:t>
      </w:r>
      <w:r w:rsidRPr="00CE5025">
        <w:t>resuspended in 20 µ</w:t>
      </w:r>
      <w:r>
        <w:t>L</w:t>
      </w:r>
      <w:r w:rsidRPr="00CE5025">
        <w:t xml:space="preserve"> of 50 mM ammonium bicarbonate with 0.2</w:t>
      </w:r>
      <w:r>
        <w:t xml:space="preserve"> </w:t>
      </w:r>
      <w:r w:rsidRPr="00CE5025">
        <w:t xml:space="preserve">% </w:t>
      </w:r>
      <w:proofErr w:type="spellStart"/>
      <w:r w:rsidRPr="00CE5025">
        <w:t>Rapidgest</w:t>
      </w:r>
      <w:proofErr w:type="spellEnd"/>
      <w:r w:rsidRPr="00CE5025">
        <w:t xml:space="preserve"> (Waters) and the amount of proteins was quantified using Qubit system. 10 µg</w:t>
      </w:r>
      <w:r>
        <w:t xml:space="preserve"> of total protein</w:t>
      </w:r>
      <w:r w:rsidRPr="00CE5025">
        <w:t xml:space="preserve"> was incubated with 4.5 m</w:t>
      </w:r>
      <w:r>
        <w:t>M</w:t>
      </w:r>
      <w:r w:rsidRPr="00CE5025">
        <w:t xml:space="preserve"> DTT for 30 min at 60</w:t>
      </w:r>
      <w:r>
        <w:t xml:space="preserve"> </w:t>
      </w:r>
      <w:r>
        <w:rPr>
          <w:rFonts w:cstheme="minorHAnsi"/>
        </w:rPr>
        <w:t>˚</w:t>
      </w:r>
      <w:r w:rsidRPr="00CE5025">
        <w:t>C and then with 10 m</w:t>
      </w:r>
      <w:r>
        <w:t>M</w:t>
      </w:r>
      <w:r w:rsidRPr="00CE5025">
        <w:t xml:space="preserve"> chloroacetamide, 30 min in darkness at room temperature. Trypsin treatment was performed at 37</w:t>
      </w:r>
      <w:r>
        <w:t xml:space="preserve"> </w:t>
      </w:r>
      <w:r>
        <w:rPr>
          <w:rFonts w:cstheme="minorHAnsi"/>
        </w:rPr>
        <w:t>˚</w:t>
      </w:r>
      <w:r w:rsidRPr="00CE5025">
        <w:t>C O</w:t>
      </w:r>
      <w:r>
        <w:t>/</w:t>
      </w:r>
      <w:r w:rsidRPr="00CE5025">
        <w:t>N in a ratio 1:40 (</w:t>
      </w:r>
      <w:proofErr w:type="spellStart"/>
      <w:r w:rsidRPr="00CE5025">
        <w:t>Tr</w:t>
      </w:r>
      <w:r>
        <w:t>y</w:t>
      </w:r>
      <w:r w:rsidRPr="00CE5025">
        <w:t>psin:Protein</w:t>
      </w:r>
      <w:proofErr w:type="spellEnd"/>
      <w:r w:rsidRPr="00CE5025">
        <w:t xml:space="preserve">). Digestion was stopped by addition of formic acid. A mixture of SCIEX synthetic peptides was also added to each sample to a final concentration of 50 femtomole/µL, for posterior normalization of chromatograms necessary for </w:t>
      </w:r>
      <w:r>
        <w:t xml:space="preserve">SWATH </w:t>
      </w:r>
      <w:r w:rsidRPr="00CE5025">
        <w:t>processing.</w:t>
      </w:r>
      <w:r w:rsidR="00C22355">
        <w:t xml:space="preserve"> </w:t>
      </w:r>
      <w:r w:rsidR="008A54B8" w:rsidRPr="00E723E6">
        <w:t>A volume equivalent to 1 µg of protein was injected in LC-MS/MS</w:t>
      </w:r>
      <w:r w:rsidR="008A54B8">
        <w:t xml:space="preserve"> </w:t>
      </w:r>
      <w:r w:rsidR="008A54B8" w:rsidRPr="00E723E6">
        <w:t xml:space="preserve">Peptides were first loaded onto a trap column (Acclaim </w:t>
      </w:r>
      <w:proofErr w:type="spellStart"/>
      <w:r w:rsidR="008A54B8" w:rsidRPr="00E723E6">
        <w:t>PepMap</w:t>
      </w:r>
      <w:proofErr w:type="spellEnd"/>
      <w:r w:rsidR="008A54B8" w:rsidRPr="00E723E6">
        <w:t xml:space="preserve"> 100 C18, 5 µm, 100 Å, 100 µm id × 20 mm, Thermo Fisher Scientific) </w:t>
      </w:r>
      <w:proofErr w:type="spellStart"/>
      <w:r w:rsidR="008A54B8" w:rsidRPr="00E723E6">
        <w:t>isocratically</w:t>
      </w:r>
      <w:proofErr w:type="spellEnd"/>
      <w:r w:rsidR="008A54B8" w:rsidRPr="00E723E6">
        <w:t xml:space="preserve"> in 0.1</w:t>
      </w:r>
      <w:r w:rsidR="008A54B8">
        <w:t xml:space="preserve"> </w:t>
      </w:r>
      <w:r w:rsidR="008A54B8" w:rsidRPr="00E723E6">
        <w:t>% formic acid/2</w:t>
      </w:r>
      <w:r w:rsidR="008A54B8">
        <w:t xml:space="preserve"> </w:t>
      </w:r>
      <w:r w:rsidR="008A54B8" w:rsidRPr="00E723E6">
        <w:t xml:space="preserve">% acetonitrile (v/v) at a flow rate of 3 </w:t>
      </w:r>
      <w:proofErr w:type="spellStart"/>
      <w:r w:rsidR="008A54B8" w:rsidRPr="00E723E6">
        <w:t>μL</w:t>
      </w:r>
      <w:proofErr w:type="spellEnd"/>
      <w:r w:rsidR="008A54B8" w:rsidRPr="00E723E6">
        <w:t xml:space="preserve">/min for 10 min. Subsequently, they were eluted on a reverse phase analytical column, Acclaim </w:t>
      </w:r>
      <w:proofErr w:type="spellStart"/>
      <w:r w:rsidR="008A54B8" w:rsidRPr="00E723E6">
        <w:t>PepMap</w:t>
      </w:r>
      <w:proofErr w:type="spellEnd"/>
      <w:r w:rsidR="008A54B8" w:rsidRPr="00E723E6">
        <w:t xml:space="preserve"> 100 C18, 3 µm, 100 Å, 75 µm id × 150 mm, Thermo Fisher Scientific, coupled to a </w:t>
      </w:r>
      <w:proofErr w:type="spellStart"/>
      <w:r w:rsidR="008A54B8" w:rsidRPr="00E723E6">
        <w:t>PicoTip</w:t>
      </w:r>
      <w:proofErr w:type="spellEnd"/>
      <w:r w:rsidR="008A54B8" w:rsidRPr="00E723E6">
        <w:t xml:space="preserve"> emitter (F360-20-10-N- 20_C12 from New Objective). Peptides were eluted with a linear gradient of 2-35</w:t>
      </w:r>
      <w:r w:rsidR="008A54B8">
        <w:t xml:space="preserve"> </w:t>
      </w:r>
      <w:r w:rsidR="008A54B8" w:rsidRPr="00E723E6">
        <w:t xml:space="preserve">% (v/v) of solvent B in 60 min at a flow rate of 300 </w:t>
      </w:r>
      <w:proofErr w:type="spellStart"/>
      <w:r w:rsidR="008A54B8" w:rsidRPr="00E723E6">
        <w:t>nL</w:t>
      </w:r>
      <w:proofErr w:type="spellEnd"/>
      <w:r w:rsidR="008A54B8" w:rsidRPr="00E723E6">
        <w:t>/min. As solvents A and B, formic acid 0.1% (v/v) and acetonitrile with formic acid 0.1</w:t>
      </w:r>
      <w:r w:rsidR="008A54B8">
        <w:t xml:space="preserve"> </w:t>
      </w:r>
      <w:r w:rsidR="008A54B8" w:rsidRPr="00E723E6">
        <w:t xml:space="preserve">% (v/v) were used, respectively. The </w:t>
      </w:r>
      <w:r w:rsidR="008A54B8">
        <w:t>voltage source w</w:t>
      </w:r>
      <w:r w:rsidR="008A54B8" w:rsidRPr="00E723E6">
        <w:t xml:space="preserve">as </w:t>
      </w:r>
      <w:r w:rsidR="008A54B8">
        <w:lastRenderedPageBreak/>
        <w:t>set</w:t>
      </w:r>
      <w:r w:rsidR="008A54B8" w:rsidRPr="00E723E6">
        <w:t xml:space="preserve"> at 2600 V and the heater temperature remained at 100</w:t>
      </w:r>
      <w:r w:rsidR="008A54B8">
        <w:t xml:space="preserve"> ˚</w:t>
      </w:r>
      <w:r w:rsidR="008A54B8" w:rsidRPr="00E723E6">
        <w:t>C. Gas 1 was selected at 15 psi, gas 2 to zero, and the curtain to 25 psi. For</w:t>
      </w:r>
      <w:r w:rsidR="008A54B8">
        <w:t xml:space="preserve"> the</w:t>
      </w:r>
      <w:r w:rsidR="008A54B8" w:rsidRPr="00E723E6">
        <w:t xml:space="preserve"> protein identification necessary for the creation of spectral ion libraries for SWATH-MS quantification, the acquisition was carried out with a DDA method (data dependent acquisition), consisting of a TOF-MS Scan between 400-1250 m/z, accumulation time of 250 </w:t>
      </w:r>
      <w:proofErr w:type="spellStart"/>
      <w:r w:rsidR="008A54B8" w:rsidRPr="00E723E6">
        <w:t>ms</w:t>
      </w:r>
      <w:proofErr w:type="spellEnd"/>
      <w:r w:rsidR="008A54B8" w:rsidRPr="00E723E6">
        <w:t xml:space="preserve">, followed by 50 MS/MS (230 -1500 m/z), accumulation time of 65 </w:t>
      </w:r>
      <w:proofErr w:type="spellStart"/>
      <w:r w:rsidR="008A54B8" w:rsidRPr="00E723E6">
        <w:t>ms</w:t>
      </w:r>
      <w:proofErr w:type="spellEnd"/>
      <w:r w:rsidR="008A54B8" w:rsidRPr="00E723E6">
        <w:t xml:space="preserve"> and with a total 3,54 s cycle time. Protein identification was performed using the </w:t>
      </w:r>
      <w:proofErr w:type="spellStart"/>
      <w:r w:rsidR="008A54B8" w:rsidRPr="00E723E6">
        <w:t>ProteinPilot</w:t>
      </w:r>
      <w:proofErr w:type="spellEnd"/>
      <w:r w:rsidR="008A54B8" w:rsidRPr="00E723E6">
        <w:t xml:space="preserve">™ software (version 5.0.1, </w:t>
      </w:r>
      <w:proofErr w:type="spellStart"/>
      <w:r w:rsidR="008A54B8" w:rsidRPr="00E723E6">
        <w:t>Sciex</w:t>
      </w:r>
      <w:proofErr w:type="spellEnd"/>
      <w:r w:rsidR="008A54B8" w:rsidRPr="00E723E6">
        <w:t xml:space="preserve">) with the Paragon™ Algorithm. The search was conducted against the </w:t>
      </w:r>
      <w:proofErr w:type="spellStart"/>
      <w:r w:rsidR="008A54B8" w:rsidRPr="00E723E6">
        <w:t>UniProt</w:t>
      </w:r>
      <w:proofErr w:type="spellEnd"/>
      <w:r w:rsidR="008A54B8" w:rsidRPr="00E723E6">
        <w:t xml:space="preserve"> proteome </w:t>
      </w:r>
      <w:r w:rsidR="008A54B8" w:rsidRPr="00262F2E">
        <w:rPr>
          <w:i/>
          <w:iCs/>
        </w:rPr>
        <w:t>Nostoc</w:t>
      </w:r>
      <w:r w:rsidR="008A54B8" w:rsidRPr="00E723E6">
        <w:t xml:space="preserve"> sp. PCC7120 FASTA (15/07/2021) combined with the SCIEX contaminants database.  Automatically generated reports in </w:t>
      </w:r>
      <w:proofErr w:type="spellStart"/>
      <w:r w:rsidR="008A54B8" w:rsidRPr="00E723E6">
        <w:t>ProteinPilot</w:t>
      </w:r>
      <w:proofErr w:type="spellEnd"/>
      <w:r w:rsidR="008A54B8" w:rsidRPr="00E723E6">
        <w:t xml:space="preserve"> were manually inspected for false discovery rate (FDR); cut-off proteins with only proteins identified at an FDR ≤1% were considered for subsequent analyses. SWATH </w:t>
      </w:r>
      <w:r w:rsidR="008A54B8">
        <w:t>experiments were</w:t>
      </w:r>
      <w:r w:rsidR="008A54B8" w:rsidRPr="00E723E6">
        <w:t xml:space="preserve"> performed using three technical replicates of each biological replicate</w:t>
      </w:r>
      <w:r w:rsidR="008A54B8">
        <w:t xml:space="preserve"> (1 </w:t>
      </w:r>
      <w:r w:rsidR="008A54B8">
        <w:rPr>
          <w:rFonts w:cstheme="minorHAnsi"/>
        </w:rPr>
        <w:t>µ</w:t>
      </w:r>
      <w:r w:rsidR="008A54B8">
        <w:t>g protein)</w:t>
      </w:r>
      <w:r w:rsidR="008A54B8" w:rsidRPr="00E723E6">
        <w:t xml:space="preserve"> using a</w:t>
      </w:r>
      <w:r w:rsidR="008A54B8">
        <w:t xml:space="preserve"> DIA method</w:t>
      </w:r>
      <w:r w:rsidR="008A54B8" w:rsidRPr="00E723E6">
        <w:t xml:space="preserve"> </w:t>
      </w:r>
      <w:r w:rsidR="008A54B8">
        <w:t>(</w:t>
      </w:r>
      <w:r w:rsidR="008A54B8" w:rsidRPr="00E723E6">
        <w:t>data-independent acquisition</w:t>
      </w:r>
      <w:r w:rsidR="008A54B8">
        <w:t>)</w:t>
      </w:r>
      <w:r w:rsidR="008A54B8" w:rsidRPr="00E723E6">
        <w:t>. The method consisted of repeated acquisition cycles of time-of-flight mass spectrometry TOF MS/MS scans (230–1,500 m/z, 60 </w:t>
      </w:r>
      <w:proofErr w:type="spellStart"/>
      <w:r w:rsidR="008A54B8" w:rsidRPr="00E723E6">
        <w:t>ms</w:t>
      </w:r>
      <w:proofErr w:type="spellEnd"/>
      <w:r w:rsidR="008A54B8" w:rsidRPr="00E723E6">
        <w:t xml:space="preserve"> acquisition time) of 60 overlapping sequential precursor isolation windows of variable width (1 m/z overlap) covering the 400–1,250 m/z mass range from a previous TOF MS scan (400–1,250 m/z, 50 </w:t>
      </w:r>
      <w:proofErr w:type="spellStart"/>
      <w:r w:rsidR="008A54B8" w:rsidRPr="00E723E6">
        <w:t>ms</w:t>
      </w:r>
      <w:proofErr w:type="spellEnd"/>
      <w:r w:rsidR="008A54B8" w:rsidRPr="00E723E6">
        <w:t xml:space="preserve"> acquisition time) for each cycle with 3.68 s total cycle time. Autocalibration of the equipment and chromatographic conditions were controlled by an injection of a standard </w:t>
      </w:r>
      <w:proofErr w:type="spellStart"/>
      <w:r w:rsidR="008A54B8" w:rsidRPr="00E723E6">
        <w:t>Pepcalmix</w:t>
      </w:r>
      <w:proofErr w:type="spellEnd"/>
      <w:r w:rsidR="008A54B8" w:rsidRPr="00E723E6">
        <w:t xml:space="preserve"> (</w:t>
      </w:r>
      <w:proofErr w:type="spellStart"/>
      <w:r w:rsidR="008A54B8" w:rsidRPr="00E723E6">
        <w:t>Sciex</w:t>
      </w:r>
      <w:proofErr w:type="spellEnd"/>
      <w:r w:rsidR="008A54B8" w:rsidRPr="00E723E6">
        <w:t>), between the replicates.</w:t>
      </w:r>
    </w:p>
    <w:p w14:paraId="697C8FAA" w14:textId="77777777" w:rsidR="00130AB2" w:rsidRPr="00C22355" w:rsidRDefault="00130AB2" w:rsidP="00130AB2">
      <w:pPr>
        <w:rPr>
          <w:i/>
          <w:iCs/>
        </w:rPr>
      </w:pPr>
      <w:r w:rsidRPr="00C22355">
        <w:rPr>
          <w:i/>
          <w:iCs/>
        </w:rPr>
        <w:t>SWATH data processing and statistical analysis</w:t>
      </w:r>
    </w:p>
    <w:p w14:paraId="22E93FEF" w14:textId="77777777" w:rsidR="00130AB2" w:rsidRDefault="00130AB2" w:rsidP="00130AB2">
      <w:r w:rsidRPr="009B5C6C">
        <w:t xml:space="preserve">SWATH-MS spectral alignment was performed using the </w:t>
      </w:r>
      <w:proofErr w:type="spellStart"/>
      <w:r w:rsidRPr="009B5C6C">
        <w:t>PeakView</w:t>
      </w:r>
      <w:proofErr w:type="spellEnd"/>
      <w:r w:rsidRPr="009B5C6C">
        <w:t xml:space="preserve"> 2.2 software (</w:t>
      </w:r>
      <w:proofErr w:type="spellStart"/>
      <w:r w:rsidRPr="009B5C6C">
        <w:t>Sciex</w:t>
      </w:r>
      <w:proofErr w:type="spellEnd"/>
      <w:r w:rsidRPr="009B5C6C">
        <w:t xml:space="preserve">) with the </w:t>
      </w:r>
      <w:proofErr w:type="spellStart"/>
      <w:r w:rsidRPr="009B5C6C">
        <w:t>MicroApp</w:t>
      </w:r>
      <w:proofErr w:type="spellEnd"/>
      <w:r w:rsidRPr="009B5C6C">
        <w:t xml:space="preserve"> SWATH 2.0 using the spectral library generated through DDA method </w:t>
      </w:r>
      <w:r w:rsidRPr="009B5C6C">
        <w:lastRenderedPageBreak/>
        <w:t xml:space="preserve">(1% FDR). Normalization of protein intensity was performed with </w:t>
      </w:r>
      <w:proofErr w:type="spellStart"/>
      <w:r w:rsidRPr="009B5C6C">
        <w:t>MarkerView</w:t>
      </w:r>
      <w:proofErr w:type="spellEnd"/>
      <w:r w:rsidRPr="009B5C6C">
        <w:t xml:space="preserve"> software (version 1.2.1.1, AB </w:t>
      </w:r>
      <w:proofErr w:type="spellStart"/>
      <w:r w:rsidRPr="009B5C6C">
        <w:t>Sciex</w:t>
      </w:r>
      <w:proofErr w:type="spellEnd"/>
      <w:r w:rsidRPr="009B5C6C">
        <w:t xml:space="preserve">). The R package </w:t>
      </w:r>
      <w:proofErr w:type="spellStart"/>
      <w:r w:rsidRPr="009B5C6C">
        <w:t>limma</w:t>
      </w:r>
      <w:proofErr w:type="spellEnd"/>
      <w:r w:rsidRPr="009B5C6C">
        <w:t xml:space="preserve"> v3.54.1 (67) was used to assess the </w:t>
      </w:r>
      <w:r>
        <w:t>significant differences in abundance</w:t>
      </w:r>
      <w:r w:rsidRPr="009B5C6C">
        <w:t xml:space="preserve"> of exoproteins</w:t>
      </w:r>
      <w:r>
        <w:t xml:space="preserve"> between EB2770FurC and </w:t>
      </w:r>
      <w:r w:rsidRPr="009B5C6C">
        <w:rPr>
          <w:i/>
          <w:iCs/>
        </w:rPr>
        <w:t>Anabaena</w:t>
      </w:r>
      <w:r>
        <w:t xml:space="preserve"> sp. PCC7120</w:t>
      </w:r>
      <w:r w:rsidRPr="009B5C6C">
        <w:t>. Briefly, normalized data were log2-transformed, median centered and the three technical replicates averaged before fitting the data to a linear model (</w:t>
      </w:r>
      <w:proofErr w:type="spellStart"/>
      <w:r w:rsidRPr="009B5C6C">
        <w:t>lmFit</w:t>
      </w:r>
      <w:proofErr w:type="spellEnd"/>
      <w:r w:rsidRPr="009B5C6C">
        <w:t xml:space="preserve">, robust method), and using moderated t-statistics with </w:t>
      </w:r>
      <w:proofErr w:type="spellStart"/>
      <w:r w:rsidRPr="009B5C6C">
        <w:t>Limma's</w:t>
      </w:r>
      <w:proofErr w:type="spellEnd"/>
      <w:r w:rsidRPr="009B5C6C">
        <w:t xml:space="preserve"> empirical Bayes method to analyze differential expression. The p-values were adjusted for multiple hypotheses testing using </w:t>
      </w:r>
      <w:proofErr w:type="spellStart"/>
      <w:r w:rsidRPr="009B5C6C">
        <w:t>Benjamini</w:t>
      </w:r>
      <w:proofErr w:type="spellEnd"/>
      <w:r w:rsidRPr="009B5C6C">
        <w:t xml:space="preserve">-Hochberg FDR correction. Proteins were classified as differentially </w:t>
      </w:r>
      <w:r>
        <w:t>abundant proteins (DAPs)</w:t>
      </w:r>
      <w:r w:rsidRPr="009B5C6C">
        <w:t xml:space="preserve"> if the adjusted p-value (q-value) was less than 0.0</w:t>
      </w:r>
      <w:r>
        <w:t>01</w:t>
      </w:r>
      <w:r w:rsidRPr="009B5C6C">
        <w:t xml:space="preserve">. </w:t>
      </w:r>
    </w:p>
    <w:p w14:paraId="62D37192" w14:textId="77777777" w:rsidR="009B217B" w:rsidRDefault="009B217B"/>
    <w:sectPr w:rsidR="009B21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4B8"/>
    <w:rsid w:val="000C2B93"/>
    <w:rsid w:val="00110A0C"/>
    <w:rsid w:val="00130AB2"/>
    <w:rsid w:val="00205EC5"/>
    <w:rsid w:val="003624A8"/>
    <w:rsid w:val="003F3A35"/>
    <w:rsid w:val="00491081"/>
    <w:rsid w:val="004D6F42"/>
    <w:rsid w:val="008A54B8"/>
    <w:rsid w:val="00956375"/>
    <w:rsid w:val="009A5354"/>
    <w:rsid w:val="009B217B"/>
    <w:rsid w:val="009C568A"/>
    <w:rsid w:val="00C03B30"/>
    <w:rsid w:val="00C22355"/>
    <w:rsid w:val="00CD59E8"/>
    <w:rsid w:val="00D96505"/>
    <w:rsid w:val="00DA3EB9"/>
    <w:rsid w:val="00DF3130"/>
    <w:rsid w:val="00DF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B9D94"/>
  <w15:chartTrackingRefBased/>
  <w15:docId w15:val="{3C8636D6-B6C1-DC44-8D95-47527512E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54B8"/>
    <w:pPr>
      <w:spacing w:after="160" w:line="480" w:lineRule="auto"/>
      <w:jc w:val="both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00</Words>
  <Characters>3856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Sarasa  Buisan</dc:creator>
  <cp:keywords/>
  <dc:description/>
  <cp:lastModifiedBy>fillat</cp:lastModifiedBy>
  <cp:revision>4</cp:revision>
  <dcterms:created xsi:type="dcterms:W3CDTF">2023-07-12T10:59:00Z</dcterms:created>
  <dcterms:modified xsi:type="dcterms:W3CDTF">2023-07-17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9ef797635db1b87af96c33e612f20f3fa7b95db1fbc2eb18280cdc88307537</vt:lpwstr>
  </property>
</Properties>
</file>